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6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i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nferior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emporal cortex of IR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n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E_R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9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091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0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6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49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01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540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38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89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72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575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49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50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25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66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3.163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664</w:t>
            </w:r>
          </w:p>
        </w:tc>
      </w:tr>
    </w:tbl>
    <w:p w14:paraId="13BD9A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C7358DA"/>
    <w:rsid w:val="0E3C75E8"/>
    <w:rsid w:val="12575E9F"/>
    <w:rsid w:val="128E407F"/>
    <w:rsid w:val="1485453A"/>
    <w:rsid w:val="150C582C"/>
    <w:rsid w:val="1BE21ECD"/>
    <w:rsid w:val="25FD7B6A"/>
    <w:rsid w:val="28834A63"/>
    <w:rsid w:val="2B7E0D80"/>
    <w:rsid w:val="2BD11DEC"/>
    <w:rsid w:val="37BE2D84"/>
    <w:rsid w:val="3E900DAB"/>
    <w:rsid w:val="45B002FD"/>
    <w:rsid w:val="4DD003E5"/>
    <w:rsid w:val="58B33F35"/>
    <w:rsid w:val="5C3D0E07"/>
    <w:rsid w:val="6298092C"/>
    <w:rsid w:val="638573E4"/>
    <w:rsid w:val="653C35A1"/>
    <w:rsid w:val="712943F9"/>
    <w:rsid w:val="717C7162"/>
    <w:rsid w:val="786C34AD"/>
    <w:rsid w:val="79C31852"/>
    <w:rsid w:val="7B1D33FC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320</Characters>
  <Lines>0</Lines>
  <Paragraphs>0</Paragraphs>
  <TotalTime>0</TotalTime>
  <ScaleCrop>false</ScaleCrop>
  <LinksUpToDate>false</LinksUpToDate>
  <CharactersWithSpaces>145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510E30EC3F24BD7B6E523C016D2F799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